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宋体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18S rDNA introns: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YUN </w:t>
      </w: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     </w:t>
      </w: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 KF424613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4-1 </w:t>
      </w: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      </w:t>
      </w: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>KF424605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>3-1</w:t>
      </w: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      </w:t>
      </w: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 KF424603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Spop3 </w:t>
      </w: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   </w:t>
      </w: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 KF424608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Spicea    JX281795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Yang1     JX093580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CG417     JX093575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CG        JX093576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SB1       JX093578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Spop1     JX093579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CG5       JX093573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CG54      JX093574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O5        JX093582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>1-1</w:t>
      </w: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      </w:t>
      </w: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ab/>
        <w:t>MW567472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Picea-I1 </w:t>
        <w:tab/>
        <w:t>MW644975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Picea-I2 </w:t>
        <w:tab/>
        <w:t>MW644976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Pop7     </w:t>
        <w:tab/>
        <w:t>MW644977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Baihua   </w:t>
        <w:tab/>
        <w:t>MW644978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Shanbai  </w:t>
        <w:tab/>
        <w:t>MW644979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Yang2    </w:t>
        <w:tab/>
        <w:t>MW644980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AM51     </w:t>
        <w:tab/>
        <w:t>MW644981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SB5      </w:t>
        <w:tab/>
        <w:t>MW644982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SB6      </w:t>
        <w:tab/>
        <w:t>MW644983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宋体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28S rDNA introns: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O1-L     </w:t>
        <w:tab/>
        <w:t>MW644984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2-3-L    </w:t>
        <w:tab/>
        <w:t>MW644985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2-8-L    </w:t>
        <w:tab/>
        <w:t>MW644986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3-1-L    </w:t>
        <w:tab/>
        <w:t>MW644987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SB5-L    </w:t>
        <w:tab/>
        <w:t>MW644988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WL-L     </w:t>
        <w:tab/>
        <w:t>MW644989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Spicea-L </w:t>
        <w:tab/>
        <w:t>MW644990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2010Cg-L </w:t>
        <w:tab/>
        <w:t>MW644991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CG5-L    </w:t>
        <w:tab/>
        <w:t>MW644992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CG54-L   </w:t>
        <w:tab/>
        <w:t>MW644993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AM51-IL1 </w:t>
        <w:tab/>
        <w:t>MW644994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AM51-IL2 </w:t>
        <w:tab/>
        <w:t>MW644995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>Yang2-IL2</w:t>
        <w:tab/>
        <w:t>MW644996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>Shanbai-L</w:t>
        <w:tab/>
        <w:t>MW644997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Baihua-L </w:t>
        <w:tab/>
        <w:t>MW644998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Pop7-L   </w:t>
        <w:tab/>
        <w:t>MW644999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Pop2-L   </w:t>
        <w:tab/>
        <w:t>MW645000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2-15-L   </w:t>
        <w:tab/>
        <w:t>MW645001</w:t>
      </w:r>
    </w:p>
    <w:p>
      <w:pPr>
        <w:pStyle w:val="HTML"/>
        <w:keepNext w:val="false"/>
        <w:keepLines w:val="false"/>
        <w:widowControl/>
        <w:ind w:left="0" w:hanging="0"/>
        <w:rPr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</w:rPr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 xml:space="preserve">SO5-L    </w:t>
        <w:tab/>
        <w:t>MW645002</w:t>
      </w:r>
    </w:p>
    <w:p>
      <w:pPr>
        <w:pStyle w:val="HTML"/>
        <w:keepNext w:val="false"/>
        <w:keepLines w:val="false"/>
        <w:widowControl/>
        <w:ind w:left="0" w:hanging="0"/>
        <w:rPr/>
      </w:pP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>2-16</w:t>
      </w: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     </w:t>
      </w:r>
      <w:r>
        <w:rPr>
          <w:rFonts w:eastAsia="宋体" w:cs="宋体"/>
          <w:i w:val="false"/>
          <w:caps w:val="false"/>
          <w:smallCaps w:val="false"/>
          <w:color w:val="000000"/>
          <w:spacing w:val="0"/>
          <w:sz w:val="21"/>
          <w:szCs w:val="21"/>
        </w:rPr>
        <w:tab/>
        <w:t>MW654482</w:t>
      </w:r>
    </w:p>
    <w:sectPr>
      <w:type w:val="nextPage"/>
      <w:pgSz w:w="11906" w:h="16838"/>
      <w:pgMar w:left="1800" w:right="1800" w:gutter="0" w:header="0" w:top="1213" w:footer="0" w:bottom="121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02:57:00Z</dcterms:created>
  <dc:creator>lenovo</dc:creator>
  <dc:description/>
  <dc:language>en-US</dc:language>
  <cp:lastModifiedBy>lenovo</cp:lastModifiedBy>
  <dcterms:modified xsi:type="dcterms:W3CDTF">2021-02-27T08:42:49Z</dcterms:modified>
  <cp:revision>2</cp:revision>
  <dc:subject/>
  <dc:title>密码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